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036" w:rsidRDefault="007B7036" w:rsidP="007B7036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31 Fig:</w:t>
      </w:r>
      <w:r w:rsidRPr="00D63F3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hemical structures of molecules optimized with DFT-B3LYP (6-31G, d) level of theory</w:t>
      </w:r>
    </w:p>
    <w:p w:rsidR="007B7036" w:rsidRDefault="007B7036" w:rsidP="007B7036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1"/>
        <w:gridCol w:w="4635"/>
      </w:tblGrid>
      <w:tr w:rsidR="007B7036" w:rsidRPr="00736E3A" w:rsidTr="005635DC">
        <w:trPr>
          <w:trHeight w:val="1799"/>
        </w:trPr>
        <w:tc>
          <w:tcPr>
            <w:tcW w:w="6295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38425" cy="12096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lrestat</w:t>
            </w:r>
            <w:proofErr w:type="spellEnd"/>
          </w:p>
        </w:tc>
        <w:tc>
          <w:tcPr>
            <w:tcW w:w="6300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71725" cy="11906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7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B7036" w:rsidRPr="00736E3A" w:rsidTr="005635DC">
        <w:trPr>
          <w:trHeight w:val="1923"/>
        </w:trPr>
        <w:tc>
          <w:tcPr>
            <w:tcW w:w="6295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57475" cy="13049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  <w:tc>
          <w:tcPr>
            <w:tcW w:w="6300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81250" cy="1219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</w:tr>
      <w:tr w:rsidR="007B7036" w:rsidRPr="00736E3A" w:rsidTr="005635DC">
        <w:trPr>
          <w:trHeight w:val="1985"/>
        </w:trPr>
        <w:tc>
          <w:tcPr>
            <w:tcW w:w="6295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76525" cy="13335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6300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19350" cy="13525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3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)</w:t>
            </w:r>
          </w:p>
        </w:tc>
      </w:tr>
      <w:tr w:rsidR="007B7036" w:rsidRPr="00736E3A" w:rsidTr="005635DC">
        <w:trPr>
          <w:trHeight w:val="2121"/>
        </w:trPr>
        <w:tc>
          <w:tcPr>
            <w:tcW w:w="6295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00325" cy="146685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)</w:t>
            </w:r>
          </w:p>
        </w:tc>
        <w:tc>
          <w:tcPr>
            <w:tcW w:w="6300" w:type="dxa"/>
            <w:shd w:val="clear" w:color="auto" w:fill="auto"/>
          </w:tcPr>
          <w:p w:rsidR="007B7036" w:rsidRPr="00736E3A" w:rsidRDefault="007B7036" w:rsidP="005635D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B7036" w:rsidRDefault="007B7036" w:rsidP="007B703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7B7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74A"/>
    <w:rsid w:val="0031474A"/>
    <w:rsid w:val="006D08B6"/>
    <w:rsid w:val="007B7036"/>
    <w:rsid w:val="009B2524"/>
    <w:rsid w:val="00AE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03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0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03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0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2-25T08:24:00Z</dcterms:created>
  <dcterms:modified xsi:type="dcterms:W3CDTF">2021-02-25T08:24:00Z</dcterms:modified>
</cp:coreProperties>
</file>